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479D4" w14:textId="3307763C" w:rsidR="00C8201F" w:rsidRPr="001A28A4" w:rsidRDefault="00C8201F" w:rsidP="00C8201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1A28A4">
        <w:rPr>
          <w:rFonts w:ascii="Times New Roman" w:hAnsi="Times New Roman"/>
          <w:sz w:val="24"/>
          <w:szCs w:val="24"/>
        </w:rPr>
        <w:t xml:space="preserve">Table 1: Number of samples collected, number of farms sampled and prevalence of </w:t>
      </w:r>
      <w:r w:rsidRPr="001A28A4">
        <w:rPr>
          <w:rFonts w:ascii="Times New Roman" w:hAnsi="Times New Roman"/>
          <w:i/>
          <w:sz w:val="24"/>
          <w:szCs w:val="24"/>
        </w:rPr>
        <w:t>Salmonella</w:t>
      </w:r>
      <w:r w:rsidRPr="001A28A4">
        <w:rPr>
          <w:rFonts w:ascii="Times New Roman" w:hAnsi="Times New Roman"/>
          <w:sz w:val="24"/>
          <w:szCs w:val="24"/>
        </w:rPr>
        <w:t xml:space="preserve"> per state</w:t>
      </w:r>
    </w:p>
    <w:p w14:paraId="1518840D" w14:textId="77777777" w:rsidR="001A28A4" w:rsidRPr="001A28A4" w:rsidRDefault="001A28A4" w:rsidP="00C8201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1842"/>
        <w:gridCol w:w="2160"/>
        <w:gridCol w:w="2268"/>
      </w:tblGrid>
      <w:tr w:rsidR="00C8201F" w:rsidRPr="001A28A4" w14:paraId="48628EA1" w14:textId="77777777" w:rsidTr="00674C29">
        <w:tc>
          <w:tcPr>
            <w:tcW w:w="1384" w:type="dxa"/>
            <w:tcBorders>
              <w:left w:val="nil"/>
              <w:right w:val="nil"/>
            </w:tcBorders>
          </w:tcPr>
          <w:p w14:paraId="58A2BCEA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Stat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636436F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No. of farms sampled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AC5DEC8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No. of samples collected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34005009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No. of infected farms (%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B0B37A6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No. of positive samples (%)</w:t>
            </w:r>
          </w:p>
        </w:tc>
      </w:tr>
      <w:tr w:rsidR="00C8201F" w:rsidRPr="001A28A4" w14:paraId="6AEBC5AE" w14:textId="77777777" w:rsidTr="00674C29">
        <w:tc>
          <w:tcPr>
            <w:tcW w:w="1384" w:type="dxa"/>
            <w:tcBorders>
              <w:left w:val="nil"/>
              <w:right w:val="nil"/>
            </w:tcBorders>
            <w:vAlign w:val="bottom"/>
          </w:tcPr>
          <w:p w14:paraId="0806A097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Ogu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14B7C21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7E5A51A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550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4FFBA93E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72 (65.4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49889D1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135 (24.5)</w:t>
            </w:r>
          </w:p>
        </w:tc>
      </w:tr>
      <w:tr w:rsidR="00C8201F" w:rsidRPr="001A28A4" w14:paraId="2CA819E3" w14:textId="77777777" w:rsidTr="00674C29">
        <w:tc>
          <w:tcPr>
            <w:tcW w:w="1384" w:type="dxa"/>
            <w:tcBorders>
              <w:left w:val="nil"/>
              <w:right w:val="nil"/>
            </w:tcBorders>
            <w:vAlign w:val="bottom"/>
          </w:tcPr>
          <w:p w14:paraId="720B8B3C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Lago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FE973B5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A08CAC8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3E58474D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14 (56.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BB43D7F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 xml:space="preserve"> 19 (15.2)</w:t>
            </w:r>
          </w:p>
        </w:tc>
      </w:tr>
      <w:tr w:rsidR="00C8201F" w:rsidRPr="001A28A4" w14:paraId="2A2A9966" w14:textId="77777777" w:rsidTr="00674C29">
        <w:tc>
          <w:tcPr>
            <w:tcW w:w="1384" w:type="dxa"/>
            <w:tcBorders>
              <w:left w:val="nil"/>
              <w:right w:val="nil"/>
            </w:tcBorders>
            <w:vAlign w:val="bottom"/>
          </w:tcPr>
          <w:p w14:paraId="47F5F0C2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Edo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1220D68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2691AD5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2537453B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 xml:space="preserve">  2 (11.1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467B8D5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 xml:space="preserve"> 3 (3.3)</w:t>
            </w:r>
          </w:p>
        </w:tc>
      </w:tr>
      <w:tr w:rsidR="00C8201F" w:rsidRPr="001A28A4" w14:paraId="32AFA64D" w14:textId="77777777" w:rsidTr="00674C29">
        <w:tc>
          <w:tcPr>
            <w:tcW w:w="1384" w:type="dxa"/>
            <w:tcBorders>
              <w:left w:val="nil"/>
              <w:right w:val="nil"/>
            </w:tcBorders>
            <w:vAlign w:val="bottom"/>
          </w:tcPr>
          <w:p w14:paraId="3F4BA59D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River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41D3D6B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0CA135B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63554999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11 (50.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9F54D9F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13 (11.8)</w:t>
            </w:r>
          </w:p>
        </w:tc>
      </w:tr>
      <w:tr w:rsidR="00C8201F" w:rsidRPr="001A28A4" w14:paraId="30066CAB" w14:textId="77777777" w:rsidTr="00674C29">
        <w:tc>
          <w:tcPr>
            <w:tcW w:w="1384" w:type="dxa"/>
            <w:tcBorders>
              <w:left w:val="nil"/>
              <w:right w:val="nil"/>
            </w:tcBorders>
            <w:vAlign w:val="bottom"/>
          </w:tcPr>
          <w:p w14:paraId="178BB423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Enugu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58A6639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9808BCD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237FEAF3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18 (47.4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D653DF2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31 (16.3)</w:t>
            </w:r>
          </w:p>
        </w:tc>
      </w:tr>
      <w:tr w:rsidR="00C8201F" w:rsidRPr="001A28A4" w14:paraId="32D5C04F" w14:textId="77777777" w:rsidTr="00674C29">
        <w:tc>
          <w:tcPr>
            <w:tcW w:w="1384" w:type="dxa"/>
            <w:tcBorders>
              <w:left w:val="nil"/>
              <w:right w:val="nil"/>
            </w:tcBorders>
            <w:vAlign w:val="bottom"/>
          </w:tcPr>
          <w:p w14:paraId="0183AA6D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Imo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32DC3F5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DC355DC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49C1C5AE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10 (38.5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9C983E5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15 (11.5)</w:t>
            </w:r>
          </w:p>
        </w:tc>
      </w:tr>
      <w:tr w:rsidR="00C8201F" w:rsidRPr="001A28A4" w14:paraId="6FA43779" w14:textId="77777777" w:rsidTr="00674C29">
        <w:tc>
          <w:tcPr>
            <w:tcW w:w="1384" w:type="dxa"/>
            <w:tcBorders>
              <w:left w:val="nil"/>
              <w:right w:val="nil"/>
            </w:tcBorders>
            <w:vAlign w:val="bottom"/>
          </w:tcPr>
          <w:p w14:paraId="4D3F618D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Gomb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38E49AC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4AD1118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0E7595BF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 xml:space="preserve">  3 (27.3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FFE7390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3 (5.5)</w:t>
            </w:r>
          </w:p>
        </w:tc>
      </w:tr>
      <w:tr w:rsidR="00C8201F" w:rsidRPr="001A28A4" w14:paraId="1D73055D" w14:textId="77777777" w:rsidTr="00674C29">
        <w:tc>
          <w:tcPr>
            <w:tcW w:w="1384" w:type="dxa"/>
            <w:tcBorders>
              <w:left w:val="nil"/>
              <w:right w:val="nil"/>
            </w:tcBorders>
            <w:vAlign w:val="bottom"/>
          </w:tcPr>
          <w:p w14:paraId="09F106D6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Bauchi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E9FE62D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74E5384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72E6E2DD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12 (57.1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E9A386A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19 (18.1)</w:t>
            </w:r>
          </w:p>
        </w:tc>
      </w:tr>
      <w:tr w:rsidR="00C8201F" w:rsidRPr="001A28A4" w14:paraId="629F360B" w14:textId="77777777" w:rsidTr="00674C29">
        <w:tc>
          <w:tcPr>
            <w:tcW w:w="1384" w:type="dxa"/>
            <w:tcBorders>
              <w:left w:val="nil"/>
              <w:right w:val="nil"/>
            </w:tcBorders>
            <w:vAlign w:val="bottom"/>
          </w:tcPr>
          <w:p w14:paraId="60A185DE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Plateau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F99819F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F0E80C9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370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5A6F788F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26 (35.1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170E21D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40 (10.8)</w:t>
            </w:r>
          </w:p>
        </w:tc>
      </w:tr>
      <w:tr w:rsidR="00C8201F" w:rsidRPr="001A28A4" w14:paraId="1948870D" w14:textId="77777777" w:rsidTr="00674C29">
        <w:tc>
          <w:tcPr>
            <w:tcW w:w="1384" w:type="dxa"/>
            <w:tcBorders>
              <w:left w:val="nil"/>
              <w:right w:val="nil"/>
            </w:tcBorders>
            <w:vAlign w:val="bottom"/>
          </w:tcPr>
          <w:p w14:paraId="10E93717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Kadun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DF32C4B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4F72943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545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28F6DE63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33 (30.3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1BE36C9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 xml:space="preserve">55 (10.1) </w:t>
            </w:r>
          </w:p>
        </w:tc>
      </w:tr>
      <w:tr w:rsidR="00C8201F" w:rsidRPr="001A28A4" w14:paraId="5CAE2337" w14:textId="77777777" w:rsidTr="00674C29"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E71C2E3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Kano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D4E24AE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9E1F31C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225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6C387972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21 (46.7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D98096B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31(13.8)</w:t>
            </w:r>
          </w:p>
        </w:tc>
      </w:tr>
      <w:tr w:rsidR="00C8201F" w:rsidRPr="001A28A4" w14:paraId="09C9BFC1" w14:textId="77777777" w:rsidTr="00674C29"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F89CA8D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Katsin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42C4756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31B965FD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308A7A25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 xml:space="preserve">  6 (25.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B7CB21C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A28A4">
              <w:rPr>
                <w:rFonts w:ascii="Times New Roman" w:hAnsi="Times New Roman"/>
                <w:sz w:val="20"/>
                <w:szCs w:val="20"/>
              </w:rPr>
              <w:t>6 (5.0)</w:t>
            </w:r>
          </w:p>
        </w:tc>
      </w:tr>
      <w:tr w:rsidR="00C8201F" w:rsidRPr="001A28A4" w14:paraId="7883B27C" w14:textId="77777777" w:rsidTr="00674C29"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E11F4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A28A4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B937204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A28A4">
              <w:rPr>
                <w:rFonts w:ascii="Times New Roman" w:hAnsi="Times New Roman"/>
                <w:b/>
                <w:sz w:val="20"/>
                <w:szCs w:val="20"/>
              </w:rPr>
              <w:t>523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7289DC04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A28A4">
              <w:rPr>
                <w:rFonts w:ascii="Times New Roman" w:hAnsi="Times New Roman"/>
                <w:b/>
                <w:sz w:val="20"/>
                <w:szCs w:val="20"/>
              </w:rPr>
              <w:t>2615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2DCA7A1E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A28A4">
              <w:rPr>
                <w:rFonts w:ascii="Times New Roman" w:hAnsi="Times New Roman"/>
                <w:b/>
                <w:sz w:val="20"/>
                <w:szCs w:val="20"/>
              </w:rPr>
              <w:t>228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BBBA3B2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A28A4">
              <w:rPr>
                <w:rFonts w:ascii="Times New Roman" w:hAnsi="Times New Roman"/>
                <w:b/>
                <w:sz w:val="20"/>
                <w:szCs w:val="20"/>
              </w:rPr>
              <w:t>370</w:t>
            </w:r>
          </w:p>
        </w:tc>
      </w:tr>
      <w:tr w:rsidR="00C8201F" w:rsidRPr="001A28A4" w14:paraId="17B6EA74" w14:textId="77777777" w:rsidTr="00674C29">
        <w:trPr>
          <w:trHeight w:val="275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3428B" w14:textId="77777777" w:rsidR="00C8201F" w:rsidRPr="001A28A4" w:rsidRDefault="00C8201F" w:rsidP="00674C29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CC64E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08941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2DAE8A89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A28A4">
              <w:rPr>
                <w:rFonts w:ascii="Times New Roman" w:hAnsi="Times New Roman"/>
                <w:b/>
                <w:sz w:val="20"/>
                <w:szCs w:val="20"/>
              </w:rPr>
              <w:t>43.6% CI</w:t>
            </w:r>
            <w:r w:rsidRPr="001A28A4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 xml:space="preserve">95 </w:t>
            </w:r>
            <w:r w:rsidRPr="001A28A4">
              <w:rPr>
                <w:rFonts w:ascii="Times New Roman" w:hAnsi="Times New Roman"/>
                <w:b/>
                <w:sz w:val="20"/>
                <w:szCs w:val="20"/>
              </w:rPr>
              <w:t>[39.7; 48.3]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C05706E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A28A4">
              <w:rPr>
                <w:rFonts w:ascii="Times New Roman" w:hAnsi="Times New Roman"/>
                <w:b/>
                <w:sz w:val="20"/>
                <w:szCs w:val="20"/>
              </w:rPr>
              <w:t>14.1% IC</w:t>
            </w:r>
            <w:r w:rsidRPr="001A28A4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 xml:space="preserve">95 </w:t>
            </w:r>
            <w:r w:rsidRPr="001A28A4">
              <w:rPr>
                <w:rFonts w:ascii="Times New Roman" w:hAnsi="Times New Roman"/>
                <w:b/>
                <w:sz w:val="20"/>
                <w:szCs w:val="20"/>
              </w:rPr>
              <w:t>[12.8; 15.5]</w:t>
            </w:r>
          </w:p>
        </w:tc>
      </w:tr>
    </w:tbl>
    <w:p w14:paraId="3669AEC6" w14:textId="77777777" w:rsidR="001A28A4" w:rsidRDefault="001A28A4">
      <w:pPr>
        <w:rPr>
          <w:rFonts w:ascii="Times New Roman" w:hAnsi="Times New Roman"/>
        </w:rPr>
      </w:pPr>
    </w:p>
    <w:p w14:paraId="667A1E4A" w14:textId="1574A1A3" w:rsidR="00C8201F" w:rsidRPr="001A28A4" w:rsidRDefault="00C8201F">
      <w:pPr>
        <w:rPr>
          <w:rFonts w:ascii="Times New Roman" w:hAnsi="Times New Roman"/>
          <w:i/>
          <w:iCs/>
        </w:rPr>
      </w:pPr>
      <w:r w:rsidRPr="001A28A4">
        <w:rPr>
          <w:rFonts w:ascii="Times New Roman" w:hAnsi="Times New Roman"/>
          <w:i/>
          <w:iCs/>
        </w:rPr>
        <w:t xml:space="preserve">Fagbamila et al., 2017.    </w:t>
      </w:r>
      <w:r w:rsidRPr="001A28A4">
        <w:rPr>
          <w:rFonts w:ascii="Times New Roman" w:hAnsi="Times New Roman"/>
          <w:i/>
          <w:iCs/>
        </w:rPr>
        <w:t>doi:10.1371/journal.pone.0173097.t001</w:t>
      </w:r>
    </w:p>
    <w:p w14:paraId="011D81E6" w14:textId="77777777" w:rsidR="00C8201F" w:rsidRPr="001A28A4" w:rsidRDefault="00C8201F">
      <w:pPr>
        <w:rPr>
          <w:rFonts w:ascii="Times New Roman" w:hAnsi="Times New Roman"/>
        </w:rPr>
      </w:pPr>
    </w:p>
    <w:p w14:paraId="640DE029" w14:textId="77777777" w:rsidR="00C8201F" w:rsidRPr="001A28A4" w:rsidRDefault="00C8201F">
      <w:pPr>
        <w:rPr>
          <w:rFonts w:ascii="Times New Roman" w:hAnsi="Times New Roman"/>
        </w:rPr>
      </w:pPr>
    </w:p>
    <w:p w14:paraId="35A28370" w14:textId="77777777" w:rsidR="00C8201F" w:rsidRPr="001A28A4" w:rsidRDefault="00C8201F">
      <w:pPr>
        <w:rPr>
          <w:rFonts w:ascii="Times New Roman" w:hAnsi="Times New Roman"/>
        </w:rPr>
      </w:pPr>
    </w:p>
    <w:p w14:paraId="2BB74A74" w14:textId="77777777" w:rsidR="00C8201F" w:rsidRPr="001A28A4" w:rsidRDefault="00C8201F">
      <w:pPr>
        <w:rPr>
          <w:rFonts w:ascii="Times New Roman" w:hAnsi="Times New Roman"/>
        </w:rPr>
      </w:pPr>
    </w:p>
    <w:p w14:paraId="4B7B235D" w14:textId="77777777" w:rsidR="00C8201F" w:rsidRPr="001A28A4" w:rsidRDefault="00C8201F">
      <w:pPr>
        <w:rPr>
          <w:rFonts w:ascii="Times New Roman" w:hAnsi="Times New Roman"/>
        </w:rPr>
      </w:pPr>
    </w:p>
    <w:p w14:paraId="4590A66E" w14:textId="77777777" w:rsidR="001A28A4" w:rsidRDefault="001A28A4" w:rsidP="00C820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4878B738" w14:textId="77777777" w:rsidR="001C7026" w:rsidRPr="001A28A4" w:rsidRDefault="001C7026" w:rsidP="00C820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7462E773" w14:textId="77777777" w:rsidR="001C7026" w:rsidRDefault="001C7026" w:rsidP="00C820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1D4A4EE1" w14:textId="3BF9ACB1" w:rsidR="00C8201F" w:rsidRPr="001A28A4" w:rsidRDefault="00C8201F" w:rsidP="00C820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1A28A4">
        <w:rPr>
          <w:rFonts w:ascii="Times New Roman" w:hAnsi="Times New Roman"/>
          <w:sz w:val="24"/>
          <w:szCs w:val="24"/>
        </w:rPr>
        <w:lastRenderedPageBreak/>
        <w:t>Table 2: Number and type of positive matrices per farm</w:t>
      </w:r>
    </w:p>
    <w:p w14:paraId="65A8F79F" w14:textId="77777777" w:rsidR="001A28A4" w:rsidRPr="001A28A4" w:rsidRDefault="001A28A4" w:rsidP="00C820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8900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660"/>
        <w:gridCol w:w="5040"/>
      </w:tblGrid>
      <w:tr w:rsidR="00C8201F" w:rsidRPr="001A28A4" w14:paraId="5A5AB459" w14:textId="77777777" w:rsidTr="00674C29">
        <w:trPr>
          <w:trHeight w:val="600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37AD8" w14:textId="77777777" w:rsidR="00C8201F" w:rsidRPr="001A28A4" w:rsidRDefault="00C8201F" w:rsidP="00674C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1A28A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No of positive matrices per farm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C9D30" w14:textId="77777777" w:rsidR="00C8201F" w:rsidRPr="001A28A4" w:rsidRDefault="00C8201F" w:rsidP="00674C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 w:rsidRPr="001A28A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No of farms (%)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729C9" w14:textId="77777777" w:rsidR="00C8201F" w:rsidRPr="001A28A4" w:rsidRDefault="00C8201F" w:rsidP="00674C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1A28A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Details of the positive matrices</w:t>
            </w:r>
          </w:p>
        </w:tc>
      </w:tr>
      <w:tr w:rsidR="00C8201F" w:rsidRPr="001A28A4" w14:paraId="6534E0E2" w14:textId="77777777" w:rsidTr="00674C29">
        <w:trPr>
          <w:trHeight w:val="6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59A3D" w14:textId="77777777" w:rsidR="00C8201F" w:rsidRPr="001A28A4" w:rsidRDefault="00C8201F" w:rsidP="00674C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1A28A4">
              <w:rPr>
                <w:rFonts w:ascii="Times New Roman" w:hAnsi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B032F" w14:textId="77777777" w:rsidR="00C8201F" w:rsidRPr="001A28A4" w:rsidRDefault="00C8201F" w:rsidP="00674C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1A28A4">
              <w:rPr>
                <w:rFonts w:ascii="Times New Roman" w:hAnsi="Times New Roman"/>
                <w:color w:val="000000"/>
                <w:sz w:val="24"/>
                <w:szCs w:val="24"/>
                <w:lang w:val="it-IT" w:eastAsia="it-IT"/>
              </w:rPr>
              <w:t>155 (68)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75E091" w14:textId="77777777" w:rsidR="00C8201F" w:rsidRPr="001A28A4" w:rsidRDefault="00C8201F" w:rsidP="00674C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1A28A4"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>feed (34); litter (31); faeces (31); dust (30); water (29)</w:t>
            </w:r>
          </w:p>
        </w:tc>
      </w:tr>
      <w:tr w:rsidR="00C8201F" w:rsidRPr="001A28A4" w14:paraId="78D49FC9" w14:textId="77777777" w:rsidTr="00674C29">
        <w:trPr>
          <w:trHeight w:val="12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41F82" w14:textId="77777777" w:rsidR="00C8201F" w:rsidRPr="001A28A4" w:rsidRDefault="00C8201F" w:rsidP="00674C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1A28A4">
              <w:rPr>
                <w:rFonts w:ascii="Times New Roman" w:hAnsi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99D2A" w14:textId="77777777" w:rsidR="00C8201F" w:rsidRPr="001A28A4" w:rsidRDefault="00C8201F" w:rsidP="00674C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1A28A4">
              <w:rPr>
                <w:rFonts w:ascii="Times New Roman" w:hAnsi="Times New Roman"/>
                <w:color w:val="000000"/>
                <w:sz w:val="24"/>
                <w:szCs w:val="24"/>
                <w:lang w:val="it-IT" w:eastAsia="it-IT"/>
              </w:rPr>
              <w:t>50 (21.9)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EF0D0F" w14:textId="77777777" w:rsidR="00C8201F" w:rsidRPr="001A28A4" w:rsidRDefault="00C8201F" w:rsidP="00674C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1A28A4"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>litter-dust (5); litter-faeces (8); litter-feed (5); litter-water (1); dust-faeces (9); dust-feed (4); dust-water (2); faeces-feed (9); faeces-water (3); feed-water (4)</w:t>
            </w:r>
          </w:p>
        </w:tc>
      </w:tr>
      <w:tr w:rsidR="00C8201F" w:rsidRPr="001A28A4" w14:paraId="5178BC68" w14:textId="77777777" w:rsidTr="00674C29">
        <w:trPr>
          <w:trHeight w:val="18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2C9B9" w14:textId="77777777" w:rsidR="00C8201F" w:rsidRPr="001A28A4" w:rsidRDefault="00C8201F" w:rsidP="00674C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1A28A4">
              <w:rPr>
                <w:rFonts w:ascii="Times New Roman" w:hAnsi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180AB" w14:textId="77777777" w:rsidR="00C8201F" w:rsidRPr="001A28A4" w:rsidRDefault="00C8201F" w:rsidP="00674C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1A28A4">
              <w:rPr>
                <w:rFonts w:ascii="Times New Roman" w:hAnsi="Times New Roman"/>
                <w:color w:val="000000"/>
                <w:sz w:val="24"/>
                <w:szCs w:val="24"/>
                <w:lang w:val="it-IT" w:eastAsia="it-IT"/>
              </w:rPr>
              <w:t>18 (7.9)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1FE62" w14:textId="77777777" w:rsidR="00C8201F" w:rsidRPr="001A28A4" w:rsidRDefault="00C8201F" w:rsidP="00674C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1A28A4"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litter-dust-faeces (2); litter-dust-feed (1); litter-dust-water (2);  litter-faeces-feed (4); litter-faeces-water (1); litter-feed-water (3); dust-faeces-feed(1); dust-faeces-water (1); dust-feed-water (2); faeces-feed-water (1)   </w:t>
            </w:r>
          </w:p>
        </w:tc>
      </w:tr>
      <w:tr w:rsidR="00C8201F" w:rsidRPr="001A28A4" w14:paraId="6A767139" w14:textId="77777777" w:rsidTr="00674C29">
        <w:trPr>
          <w:trHeight w:val="9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0D493" w14:textId="77777777" w:rsidR="00C8201F" w:rsidRPr="001A28A4" w:rsidRDefault="00C8201F" w:rsidP="00674C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1A28A4">
              <w:rPr>
                <w:rFonts w:ascii="Times New Roman" w:hAnsi="Times New Roman"/>
                <w:color w:val="000000"/>
                <w:sz w:val="24"/>
                <w:szCs w:val="24"/>
                <w:lang w:val="it-IT" w:eastAsia="it-IT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7C95F" w14:textId="77777777" w:rsidR="00C8201F" w:rsidRPr="001A28A4" w:rsidRDefault="00C8201F" w:rsidP="00674C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1A28A4">
              <w:rPr>
                <w:rFonts w:ascii="Times New Roman" w:hAnsi="Times New Roman"/>
                <w:color w:val="000000"/>
                <w:sz w:val="24"/>
                <w:szCs w:val="24"/>
                <w:lang w:val="it-IT" w:eastAsia="it-IT"/>
              </w:rPr>
              <w:t>4 (1.8)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4FD4E" w14:textId="77777777" w:rsidR="00C8201F" w:rsidRPr="001A28A4" w:rsidRDefault="00C8201F" w:rsidP="00674C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1A28A4"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>litter-dust-faeces-feed (2); litter-faeces-feed-water (1); dust-faeces-feed-water (1)</w:t>
            </w:r>
          </w:p>
        </w:tc>
      </w:tr>
      <w:tr w:rsidR="00C8201F" w:rsidRPr="001A28A4" w14:paraId="3B2991FE" w14:textId="77777777" w:rsidTr="00674C29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29A61" w14:textId="77777777" w:rsidR="00C8201F" w:rsidRPr="001A28A4" w:rsidRDefault="00C8201F" w:rsidP="00674C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1A28A4">
              <w:rPr>
                <w:rFonts w:ascii="Times New Roman" w:hAnsi="Times New Roman"/>
                <w:color w:val="000000"/>
                <w:sz w:val="24"/>
                <w:szCs w:val="24"/>
                <w:lang w:val="it-IT" w:eastAsia="it-IT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9730C" w14:textId="77777777" w:rsidR="00C8201F" w:rsidRPr="001A28A4" w:rsidRDefault="00C8201F" w:rsidP="00674C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it-IT" w:eastAsia="it-IT"/>
              </w:rPr>
            </w:pPr>
            <w:r w:rsidRPr="001A28A4">
              <w:rPr>
                <w:rFonts w:ascii="Times New Roman" w:hAnsi="Times New Roman"/>
                <w:color w:val="000000"/>
                <w:sz w:val="24"/>
                <w:szCs w:val="24"/>
                <w:lang w:val="it-IT" w:eastAsia="it-IT"/>
              </w:rPr>
              <w:t>1 (0.4)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F7E35" w14:textId="77777777" w:rsidR="00C8201F" w:rsidRPr="001A28A4" w:rsidRDefault="00C8201F" w:rsidP="00674C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</w:pPr>
            <w:r w:rsidRPr="001A28A4">
              <w:rPr>
                <w:rFonts w:ascii="Times New Roman" w:hAnsi="Times New Roman"/>
                <w:color w:val="000000"/>
                <w:sz w:val="24"/>
                <w:szCs w:val="24"/>
                <w:lang w:val="en-US" w:eastAsia="it-IT"/>
              </w:rPr>
              <w:t>litter-dust-faeces-feed-water (1)</w:t>
            </w:r>
          </w:p>
        </w:tc>
      </w:tr>
    </w:tbl>
    <w:p w14:paraId="2A2BEB1A" w14:textId="77777777" w:rsidR="00C8201F" w:rsidRPr="001A28A4" w:rsidRDefault="00C8201F">
      <w:pPr>
        <w:rPr>
          <w:rFonts w:ascii="Times New Roman" w:hAnsi="Times New Roman"/>
        </w:rPr>
      </w:pPr>
    </w:p>
    <w:p w14:paraId="74EC2AE0" w14:textId="77652736" w:rsidR="00C8201F" w:rsidRPr="001A28A4" w:rsidRDefault="00C8201F">
      <w:pPr>
        <w:rPr>
          <w:rFonts w:ascii="Times New Roman" w:hAnsi="Times New Roman"/>
          <w:i/>
          <w:iCs/>
        </w:rPr>
      </w:pPr>
      <w:r w:rsidRPr="001A28A4">
        <w:rPr>
          <w:rFonts w:ascii="Times New Roman" w:hAnsi="Times New Roman"/>
          <w:i/>
          <w:iCs/>
        </w:rPr>
        <w:t xml:space="preserve">Extracted from Fagbamila et al., 2017.    </w:t>
      </w:r>
      <w:r w:rsidRPr="001A28A4">
        <w:rPr>
          <w:rFonts w:ascii="Times New Roman" w:hAnsi="Times New Roman"/>
          <w:i/>
          <w:iCs/>
        </w:rPr>
        <w:t>doi:10.1371/journal.pone.0173097.t002</w:t>
      </w:r>
    </w:p>
    <w:p w14:paraId="64055ADF" w14:textId="77777777" w:rsidR="00C8201F" w:rsidRPr="001A28A4" w:rsidRDefault="00C8201F">
      <w:pPr>
        <w:rPr>
          <w:rFonts w:ascii="Times New Roman" w:hAnsi="Times New Roman"/>
        </w:rPr>
      </w:pPr>
    </w:p>
    <w:p w14:paraId="7D9C99A1" w14:textId="77777777" w:rsidR="00C8201F" w:rsidRPr="001A28A4" w:rsidRDefault="00C8201F">
      <w:pPr>
        <w:rPr>
          <w:rFonts w:ascii="Times New Roman" w:hAnsi="Times New Roman"/>
        </w:rPr>
      </w:pPr>
    </w:p>
    <w:p w14:paraId="5ABDE21E" w14:textId="77777777" w:rsidR="00C8201F" w:rsidRPr="001A28A4" w:rsidRDefault="00C8201F">
      <w:pPr>
        <w:rPr>
          <w:rFonts w:ascii="Times New Roman" w:hAnsi="Times New Roman"/>
        </w:rPr>
      </w:pPr>
    </w:p>
    <w:p w14:paraId="12CC736F" w14:textId="77777777" w:rsidR="00C8201F" w:rsidRPr="001A28A4" w:rsidRDefault="00C8201F">
      <w:pPr>
        <w:rPr>
          <w:rFonts w:ascii="Times New Roman" w:hAnsi="Times New Roman"/>
        </w:rPr>
      </w:pPr>
    </w:p>
    <w:p w14:paraId="53934B77" w14:textId="77777777" w:rsidR="00C8201F" w:rsidRPr="001A28A4" w:rsidRDefault="00C8201F">
      <w:pPr>
        <w:rPr>
          <w:rFonts w:ascii="Times New Roman" w:hAnsi="Times New Roman"/>
        </w:rPr>
      </w:pPr>
    </w:p>
    <w:p w14:paraId="584D5684" w14:textId="77777777" w:rsidR="00C8201F" w:rsidRPr="001A28A4" w:rsidRDefault="00C8201F">
      <w:pPr>
        <w:rPr>
          <w:rFonts w:ascii="Times New Roman" w:hAnsi="Times New Roman"/>
        </w:rPr>
      </w:pPr>
    </w:p>
    <w:p w14:paraId="671669EA" w14:textId="77777777" w:rsidR="00C8201F" w:rsidRPr="001A28A4" w:rsidRDefault="00C8201F">
      <w:pPr>
        <w:rPr>
          <w:rFonts w:ascii="Times New Roman" w:hAnsi="Times New Roman"/>
        </w:rPr>
      </w:pPr>
    </w:p>
    <w:p w14:paraId="6D23B5D8" w14:textId="77777777" w:rsidR="00C8201F" w:rsidRPr="001A28A4" w:rsidRDefault="00C8201F">
      <w:pPr>
        <w:rPr>
          <w:rFonts w:ascii="Times New Roman" w:hAnsi="Times New Roman"/>
        </w:rPr>
      </w:pPr>
    </w:p>
    <w:p w14:paraId="4D4BB1BC" w14:textId="77777777" w:rsidR="00C8201F" w:rsidRPr="001A28A4" w:rsidRDefault="00C8201F">
      <w:pPr>
        <w:rPr>
          <w:rFonts w:ascii="Times New Roman" w:hAnsi="Times New Roman"/>
        </w:rPr>
      </w:pPr>
    </w:p>
    <w:p w14:paraId="302C2092" w14:textId="77777777" w:rsidR="00C8201F" w:rsidRPr="001A28A4" w:rsidRDefault="00C8201F">
      <w:pPr>
        <w:rPr>
          <w:rFonts w:ascii="Times New Roman" w:hAnsi="Times New Roman"/>
        </w:rPr>
      </w:pPr>
    </w:p>
    <w:p w14:paraId="6279D4C2" w14:textId="77777777" w:rsidR="00C8201F" w:rsidRPr="001A28A4" w:rsidRDefault="00C8201F">
      <w:pPr>
        <w:rPr>
          <w:rFonts w:ascii="Times New Roman" w:hAnsi="Times New Roman"/>
        </w:rPr>
      </w:pPr>
    </w:p>
    <w:p w14:paraId="21C66241" w14:textId="77777777" w:rsidR="00C8201F" w:rsidRPr="001A28A4" w:rsidRDefault="00C8201F">
      <w:pPr>
        <w:rPr>
          <w:rFonts w:ascii="Times New Roman" w:hAnsi="Times New Roman"/>
        </w:rPr>
      </w:pPr>
    </w:p>
    <w:p w14:paraId="63B219A4" w14:textId="77777777" w:rsidR="00C8201F" w:rsidRDefault="00C8201F">
      <w:pPr>
        <w:rPr>
          <w:rFonts w:ascii="Times New Roman" w:hAnsi="Times New Roman"/>
        </w:rPr>
      </w:pPr>
    </w:p>
    <w:p w14:paraId="2ADEAF59" w14:textId="77777777" w:rsidR="001C7026" w:rsidRPr="001A28A4" w:rsidRDefault="001C7026">
      <w:pPr>
        <w:rPr>
          <w:rFonts w:ascii="Times New Roman" w:hAnsi="Times New Roman"/>
        </w:rPr>
      </w:pPr>
    </w:p>
    <w:p w14:paraId="616DDC4A" w14:textId="77777777" w:rsidR="00C8201F" w:rsidRPr="001A28A4" w:rsidRDefault="00C8201F" w:rsidP="00C820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1A28A4">
        <w:rPr>
          <w:rFonts w:ascii="Times New Roman" w:hAnsi="Times New Roman"/>
          <w:sz w:val="24"/>
          <w:szCs w:val="24"/>
        </w:rPr>
        <w:lastRenderedPageBreak/>
        <w:t xml:space="preserve">Table 3: Number of farms positive for </w:t>
      </w:r>
      <w:r w:rsidRPr="001A28A4">
        <w:rPr>
          <w:rFonts w:ascii="Times New Roman" w:hAnsi="Times New Roman"/>
          <w:i/>
          <w:sz w:val="24"/>
          <w:szCs w:val="24"/>
        </w:rPr>
        <w:t>Salmonella</w:t>
      </w:r>
      <w:r w:rsidRPr="001A28A4">
        <w:rPr>
          <w:rFonts w:ascii="Times New Roman" w:hAnsi="Times New Roman"/>
          <w:sz w:val="24"/>
          <w:szCs w:val="24"/>
        </w:rPr>
        <w:t xml:space="preserve"> per each matrix and per state </w:t>
      </w:r>
    </w:p>
    <w:p w14:paraId="40B3143A" w14:textId="77777777" w:rsidR="001A28A4" w:rsidRPr="001A28A4" w:rsidRDefault="001A28A4" w:rsidP="00C820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9862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8"/>
        <w:gridCol w:w="1081"/>
        <w:gridCol w:w="1417"/>
        <w:gridCol w:w="1559"/>
        <w:gridCol w:w="1560"/>
        <w:gridCol w:w="1417"/>
      </w:tblGrid>
      <w:tr w:rsidR="00C8201F" w:rsidRPr="001A28A4" w14:paraId="368276F5" w14:textId="77777777" w:rsidTr="00674C29">
        <w:tc>
          <w:tcPr>
            <w:tcW w:w="2828" w:type="dxa"/>
            <w:vMerge w:val="restart"/>
          </w:tcPr>
          <w:p w14:paraId="4EA8FBAB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 xml:space="preserve">State </w:t>
            </w:r>
          </w:p>
          <w:p w14:paraId="43CBA178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(No. farm sampled)</w:t>
            </w:r>
          </w:p>
        </w:tc>
        <w:tc>
          <w:tcPr>
            <w:tcW w:w="7034" w:type="dxa"/>
            <w:gridSpan w:val="5"/>
          </w:tcPr>
          <w:p w14:paraId="75FE43F8" w14:textId="77777777" w:rsidR="00C8201F" w:rsidRPr="001A28A4" w:rsidRDefault="00C8201F" w:rsidP="00674C29">
            <w:pPr>
              <w:ind w:left="175" w:hanging="17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 xml:space="preserve">N° of farms positive for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almonella</w:t>
            </w:r>
          </w:p>
        </w:tc>
      </w:tr>
      <w:tr w:rsidR="00C8201F" w:rsidRPr="001A28A4" w14:paraId="72792C9C" w14:textId="77777777" w:rsidTr="00674C29">
        <w:tc>
          <w:tcPr>
            <w:tcW w:w="2828" w:type="dxa"/>
            <w:vMerge/>
          </w:tcPr>
          <w:p w14:paraId="461A6434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1" w:type="dxa"/>
          </w:tcPr>
          <w:p w14:paraId="7D82F880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Litter</w:t>
            </w:r>
          </w:p>
        </w:tc>
        <w:tc>
          <w:tcPr>
            <w:tcW w:w="1417" w:type="dxa"/>
          </w:tcPr>
          <w:p w14:paraId="24844FFF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Dust</w:t>
            </w:r>
          </w:p>
        </w:tc>
        <w:tc>
          <w:tcPr>
            <w:tcW w:w="1559" w:type="dxa"/>
          </w:tcPr>
          <w:p w14:paraId="02FDA91B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Faeces</w:t>
            </w:r>
          </w:p>
        </w:tc>
        <w:tc>
          <w:tcPr>
            <w:tcW w:w="1560" w:type="dxa"/>
          </w:tcPr>
          <w:p w14:paraId="584D1E84" w14:textId="77777777" w:rsidR="00C8201F" w:rsidRPr="001A28A4" w:rsidRDefault="00C8201F" w:rsidP="00674C29">
            <w:pPr>
              <w:tabs>
                <w:tab w:val="center" w:pos="2627"/>
                <w:tab w:val="right" w:pos="5254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Feed</w:t>
            </w:r>
          </w:p>
        </w:tc>
        <w:tc>
          <w:tcPr>
            <w:tcW w:w="1417" w:type="dxa"/>
          </w:tcPr>
          <w:p w14:paraId="21988027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Water</w:t>
            </w:r>
          </w:p>
        </w:tc>
      </w:tr>
      <w:tr w:rsidR="00C8201F" w:rsidRPr="001A28A4" w14:paraId="6BB3C8EB" w14:textId="77777777" w:rsidTr="00674C29">
        <w:tc>
          <w:tcPr>
            <w:tcW w:w="2828" w:type="dxa"/>
            <w:vAlign w:val="center"/>
          </w:tcPr>
          <w:p w14:paraId="2DB151B6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Ogun (110)</w:t>
            </w:r>
          </w:p>
        </w:tc>
        <w:tc>
          <w:tcPr>
            <w:tcW w:w="1081" w:type="dxa"/>
            <w:vAlign w:val="center"/>
          </w:tcPr>
          <w:p w14:paraId="06988278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17" w:type="dxa"/>
            <w:vAlign w:val="center"/>
          </w:tcPr>
          <w:p w14:paraId="23D1F6C9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  <w:vAlign w:val="center"/>
          </w:tcPr>
          <w:p w14:paraId="48F5318B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560" w:type="dxa"/>
            <w:vAlign w:val="center"/>
          </w:tcPr>
          <w:p w14:paraId="017A8801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417" w:type="dxa"/>
            <w:vAlign w:val="center"/>
          </w:tcPr>
          <w:p w14:paraId="54C02E0F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C8201F" w:rsidRPr="001A28A4" w14:paraId="6647CED3" w14:textId="77777777" w:rsidTr="00674C29">
        <w:trPr>
          <w:trHeight w:val="70"/>
        </w:trPr>
        <w:tc>
          <w:tcPr>
            <w:tcW w:w="2828" w:type="dxa"/>
            <w:vAlign w:val="center"/>
          </w:tcPr>
          <w:p w14:paraId="6B2FD202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Lagos (25)</w:t>
            </w:r>
          </w:p>
        </w:tc>
        <w:tc>
          <w:tcPr>
            <w:tcW w:w="1081" w:type="dxa"/>
            <w:vAlign w:val="center"/>
          </w:tcPr>
          <w:p w14:paraId="249893A2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14:paraId="0C647FE7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068B706D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vAlign w:val="center"/>
          </w:tcPr>
          <w:p w14:paraId="2E64BF38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14:paraId="6A0894F8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C8201F" w:rsidRPr="001A28A4" w14:paraId="2349514F" w14:textId="77777777" w:rsidTr="00674C29">
        <w:tc>
          <w:tcPr>
            <w:tcW w:w="2828" w:type="dxa"/>
            <w:vAlign w:val="center"/>
          </w:tcPr>
          <w:p w14:paraId="6BD66199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Edo (18)</w:t>
            </w:r>
          </w:p>
        </w:tc>
        <w:tc>
          <w:tcPr>
            <w:tcW w:w="1081" w:type="dxa"/>
            <w:vAlign w:val="center"/>
          </w:tcPr>
          <w:p w14:paraId="1A6B0878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1730AE00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418FF7A3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14:paraId="4B1C068D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0D341D00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C8201F" w:rsidRPr="001A28A4" w14:paraId="22A1920A" w14:textId="77777777" w:rsidTr="00674C29">
        <w:tc>
          <w:tcPr>
            <w:tcW w:w="2828" w:type="dxa"/>
            <w:vAlign w:val="center"/>
          </w:tcPr>
          <w:p w14:paraId="4EC1020A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Rivers (22)</w:t>
            </w:r>
          </w:p>
        </w:tc>
        <w:tc>
          <w:tcPr>
            <w:tcW w:w="1081" w:type="dxa"/>
            <w:vAlign w:val="center"/>
          </w:tcPr>
          <w:p w14:paraId="5D781844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14:paraId="6347D25A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14:paraId="555DA4E1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048B31F2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6B07BB19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C8201F" w:rsidRPr="001A28A4" w14:paraId="5ADC28E5" w14:textId="77777777" w:rsidTr="00674C29">
        <w:tc>
          <w:tcPr>
            <w:tcW w:w="2828" w:type="dxa"/>
            <w:vAlign w:val="center"/>
          </w:tcPr>
          <w:p w14:paraId="2B6C4919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Enugu (38)</w:t>
            </w:r>
          </w:p>
        </w:tc>
        <w:tc>
          <w:tcPr>
            <w:tcW w:w="1081" w:type="dxa"/>
            <w:vAlign w:val="center"/>
          </w:tcPr>
          <w:p w14:paraId="743D1826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14:paraId="66D4625D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14:paraId="7CCE6DA9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vAlign w:val="center"/>
          </w:tcPr>
          <w:p w14:paraId="1651F178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  <w:vAlign w:val="center"/>
          </w:tcPr>
          <w:p w14:paraId="60A952D9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C8201F" w:rsidRPr="001A28A4" w14:paraId="01BBB54B" w14:textId="77777777" w:rsidTr="00674C29">
        <w:tc>
          <w:tcPr>
            <w:tcW w:w="2828" w:type="dxa"/>
            <w:vAlign w:val="center"/>
          </w:tcPr>
          <w:p w14:paraId="4B19BFC5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Imo (26)</w:t>
            </w:r>
          </w:p>
        </w:tc>
        <w:tc>
          <w:tcPr>
            <w:tcW w:w="1081" w:type="dxa"/>
            <w:vAlign w:val="center"/>
          </w:tcPr>
          <w:p w14:paraId="35DEB598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3BE95792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14:paraId="01D13D3B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vAlign w:val="center"/>
          </w:tcPr>
          <w:p w14:paraId="5326B4F5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14:paraId="0EF90183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8201F" w:rsidRPr="001A28A4" w14:paraId="40E5FA2E" w14:textId="77777777" w:rsidTr="00674C29">
        <w:tc>
          <w:tcPr>
            <w:tcW w:w="2828" w:type="dxa"/>
            <w:vAlign w:val="center"/>
          </w:tcPr>
          <w:p w14:paraId="1926A24A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Gombe (11)</w:t>
            </w:r>
          </w:p>
        </w:tc>
        <w:tc>
          <w:tcPr>
            <w:tcW w:w="1081" w:type="dxa"/>
            <w:vAlign w:val="center"/>
          </w:tcPr>
          <w:p w14:paraId="7A2CB285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14:paraId="1FC98DA8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124C2AE5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vAlign w:val="center"/>
          </w:tcPr>
          <w:p w14:paraId="0F1643E6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64378493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C8201F" w:rsidRPr="001A28A4" w14:paraId="33CBB074" w14:textId="77777777" w:rsidTr="00674C29">
        <w:tc>
          <w:tcPr>
            <w:tcW w:w="2828" w:type="dxa"/>
            <w:vAlign w:val="center"/>
          </w:tcPr>
          <w:p w14:paraId="51BB9D70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Bauchi (21)</w:t>
            </w:r>
          </w:p>
        </w:tc>
        <w:tc>
          <w:tcPr>
            <w:tcW w:w="1081" w:type="dxa"/>
            <w:vAlign w:val="center"/>
          </w:tcPr>
          <w:p w14:paraId="2593ACA7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vAlign w:val="center"/>
          </w:tcPr>
          <w:p w14:paraId="2D5349C7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14:paraId="6F42193A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vAlign w:val="center"/>
          </w:tcPr>
          <w:p w14:paraId="55CEC047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77B34785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8201F" w:rsidRPr="001A28A4" w14:paraId="032734EF" w14:textId="77777777" w:rsidTr="00674C29">
        <w:tc>
          <w:tcPr>
            <w:tcW w:w="2828" w:type="dxa"/>
            <w:vAlign w:val="center"/>
          </w:tcPr>
          <w:p w14:paraId="283D24CA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Plateau (74)</w:t>
            </w:r>
          </w:p>
        </w:tc>
        <w:tc>
          <w:tcPr>
            <w:tcW w:w="1081" w:type="dxa"/>
            <w:vAlign w:val="center"/>
          </w:tcPr>
          <w:p w14:paraId="4CB91A45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center"/>
          </w:tcPr>
          <w:p w14:paraId="7431AE71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14:paraId="30FE1C0A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  <w:vAlign w:val="center"/>
          </w:tcPr>
          <w:p w14:paraId="1F867032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vAlign w:val="center"/>
          </w:tcPr>
          <w:p w14:paraId="038AE95D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C8201F" w:rsidRPr="001A28A4" w14:paraId="650BC805" w14:textId="77777777" w:rsidTr="00674C29">
        <w:tc>
          <w:tcPr>
            <w:tcW w:w="2828" w:type="dxa"/>
            <w:vAlign w:val="center"/>
          </w:tcPr>
          <w:p w14:paraId="12266562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Kaduna (109)</w:t>
            </w:r>
          </w:p>
        </w:tc>
        <w:tc>
          <w:tcPr>
            <w:tcW w:w="1081" w:type="dxa"/>
            <w:vAlign w:val="center"/>
          </w:tcPr>
          <w:p w14:paraId="660C08B0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  <w:vAlign w:val="center"/>
          </w:tcPr>
          <w:p w14:paraId="76B63F98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  <w:vAlign w:val="center"/>
          </w:tcPr>
          <w:p w14:paraId="48B2AD7E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60" w:type="dxa"/>
            <w:vAlign w:val="center"/>
          </w:tcPr>
          <w:p w14:paraId="09B69D9C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vAlign w:val="center"/>
          </w:tcPr>
          <w:p w14:paraId="3DC90D30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C8201F" w:rsidRPr="001A28A4" w14:paraId="7108F662" w14:textId="77777777" w:rsidTr="00674C29">
        <w:tc>
          <w:tcPr>
            <w:tcW w:w="2828" w:type="dxa"/>
            <w:vAlign w:val="center"/>
          </w:tcPr>
          <w:p w14:paraId="10056300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Kano (45)</w:t>
            </w:r>
          </w:p>
        </w:tc>
        <w:tc>
          <w:tcPr>
            <w:tcW w:w="1081" w:type="dxa"/>
            <w:vAlign w:val="center"/>
          </w:tcPr>
          <w:p w14:paraId="39B3C227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vAlign w:val="center"/>
          </w:tcPr>
          <w:p w14:paraId="402C3320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vAlign w:val="center"/>
          </w:tcPr>
          <w:p w14:paraId="7AB22E1C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vAlign w:val="center"/>
          </w:tcPr>
          <w:p w14:paraId="209FE00F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center"/>
          </w:tcPr>
          <w:p w14:paraId="30636AE7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C8201F" w:rsidRPr="001A28A4" w14:paraId="6697F726" w14:textId="77777777" w:rsidTr="00674C29">
        <w:tc>
          <w:tcPr>
            <w:tcW w:w="2828" w:type="dxa"/>
            <w:vAlign w:val="center"/>
          </w:tcPr>
          <w:p w14:paraId="7FE0FEF7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Katsina (24)</w:t>
            </w:r>
          </w:p>
        </w:tc>
        <w:tc>
          <w:tcPr>
            <w:tcW w:w="1081" w:type="dxa"/>
            <w:vAlign w:val="center"/>
          </w:tcPr>
          <w:p w14:paraId="75A24330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6CF87335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1268B251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558D7CDB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14:paraId="2FFBB693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C8201F" w:rsidRPr="001A28A4" w14:paraId="1530232B" w14:textId="77777777" w:rsidTr="00674C29">
        <w:tc>
          <w:tcPr>
            <w:tcW w:w="2828" w:type="dxa"/>
            <w:vAlign w:val="center"/>
          </w:tcPr>
          <w:p w14:paraId="6EF14D29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A28A4">
              <w:rPr>
                <w:rFonts w:ascii="Times New Roman" w:hAnsi="Times New Roman"/>
                <w:b/>
                <w:sz w:val="24"/>
                <w:szCs w:val="24"/>
              </w:rPr>
              <w:t>Total (523)</w:t>
            </w:r>
          </w:p>
        </w:tc>
        <w:tc>
          <w:tcPr>
            <w:tcW w:w="1081" w:type="dxa"/>
            <w:vAlign w:val="center"/>
          </w:tcPr>
          <w:p w14:paraId="3A2A0E5D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A28A4">
              <w:rPr>
                <w:rFonts w:ascii="Times New Roman" w:hAnsi="Times New Roman"/>
                <w:b/>
                <w:sz w:val="24"/>
                <w:szCs w:val="24"/>
              </w:rPr>
              <w:t>67</w:t>
            </w:r>
          </w:p>
        </w:tc>
        <w:tc>
          <w:tcPr>
            <w:tcW w:w="1417" w:type="dxa"/>
            <w:vAlign w:val="center"/>
          </w:tcPr>
          <w:p w14:paraId="7A75D1FC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A28A4">
              <w:rPr>
                <w:rFonts w:ascii="Times New Roman" w:hAnsi="Times New Roman"/>
                <w:b/>
                <w:sz w:val="24"/>
                <w:szCs w:val="24"/>
              </w:rPr>
              <w:t>63</w:t>
            </w:r>
          </w:p>
        </w:tc>
        <w:tc>
          <w:tcPr>
            <w:tcW w:w="1559" w:type="dxa"/>
            <w:vAlign w:val="center"/>
          </w:tcPr>
          <w:p w14:paraId="1505A656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A28A4">
              <w:rPr>
                <w:rFonts w:ascii="Times New Roman" w:hAnsi="Times New Roman"/>
                <w:b/>
                <w:sz w:val="24"/>
                <w:szCs w:val="24"/>
              </w:rPr>
              <w:t>75</w:t>
            </w:r>
          </w:p>
        </w:tc>
        <w:tc>
          <w:tcPr>
            <w:tcW w:w="1560" w:type="dxa"/>
            <w:vAlign w:val="center"/>
          </w:tcPr>
          <w:p w14:paraId="14CAF967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A28A4">
              <w:rPr>
                <w:rFonts w:ascii="Times New Roman" w:hAnsi="Times New Roman"/>
                <w:b/>
                <w:sz w:val="24"/>
                <w:szCs w:val="24"/>
              </w:rPr>
              <w:t>73</w:t>
            </w:r>
          </w:p>
        </w:tc>
        <w:tc>
          <w:tcPr>
            <w:tcW w:w="1417" w:type="dxa"/>
            <w:vAlign w:val="center"/>
          </w:tcPr>
          <w:p w14:paraId="49CE94D2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A28A4">
              <w:rPr>
                <w:rFonts w:ascii="Times New Roman" w:hAnsi="Times New Roman"/>
                <w:b/>
                <w:sz w:val="24"/>
                <w:szCs w:val="24"/>
              </w:rPr>
              <w:t>52</w:t>
            </w:r>
          </w:p>
        </w:tc>
      </w:tr>
      <w:tr w:rsidR="00C8201F" w:rsidRPr="001A28A4" w14:paraId="527E8D1A" w14:textId="77777777" w:rsidTr="00674C29">
        <w:tc>
          <w:tcPr>
            <w:tcW w:w="2828" w:type="dxa"/>
            <w:vAlign w:val="center"/>
          </w:tcPr>
          <w:p w14:paraId="72C1EB28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A28A4">
              <w:rPr>
                <w:rFonts w:ascii="Times New Roman" w:hAnsi="Times New Roman"/>
                <w:b/>
                <w:sz w:val="24"/>
                <w:szCs w:val="24"/>
              </w:rPr>
              <w:t>Prevalence</w:t>
            </w:r>
          </w:p>
        </w:tc>
        <w:tc>
          <w:tcPr>
            <w:tcW w:w="1081" w:type="dxa"/>
            <w:vAlign w:val="center"/>
          </w:tcPr>
          <w:p w14:paraId="146742C3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A28A4">
              <w:rPr>
                <w:rFonts w:ascii="Times New Roman" w:hAnsi="Times New Roman"/>
                <w:b/>
                <w:sz w:val="24"/>
                <w:szCs w:val="24"/>
              </w:rPr>
              <w:t>12.8%</w:t>
            </w:r>
          </w:p>
        </w:tc>
        <w:tc>
          <w:tcPr>
            <w:tcW w:w="1417" w:type="dxa"/>
            <w:vAlign w:val="center"/>
          </w:tcPr>
          <w:p w14:paraId="5878F59A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A28A4">
              <w:rPr>
                <w:rFonts w:ascii="Times New Roman" w:hAnsi="Times New Roman"/>
                <w:b/>
                <w:sz w:val="24"/>
                <w:szCs w:val="24"/>
              </w:rPr>
              <w:t>12%</w:t>
            </w:r>
          </w:p>
        </w:tc>
        <w:tc>
          <w:tcPr>
            <w:tcW w:w="1559" w:type="dxa"/>
            <w:vAlign w:val="center"/>
          </w:tcPr>
          <w:p w14:paraId="3372E8B7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A28A4">
              <w:rPr>
                <w:rFonts w:ascii="Times New Roman" w:hAnsi="Times New Roman"/>
                <w:b/>
                <w:sz w:val="24"/>
                <w:szCs w:val="24"/>
              </w:rPr>
              <w:t>14.3%</w:t>
            </w:r>
          </w:p>
        </w:tc>
        <w:tc>
          <w:tcPr>
            <w:tcW w:w="1560" w:type="dxa"/>
            <w:vAlign w:val="center"/>
          </w:tcPr>
          <w:p w14:paraId="5A56912A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A28A4">
              <w:rPr>
                <w:rFonts w:ascii="Times New Roman" w:hAnsi="Times New Roman"/>
                <w:b/>
                <w:sz w:val="24"/>
                <w:szCs w:val="24"/>
              </w:rPr>
              <w:t>13.9%</w:t>
            </w:r>
          </w:p>
        </w:tc>
        <w:tc>
          <w:tcPr>
            <w:tcW w:w="1417" w:type="dxa"/>
            <w:vAlign w:val="center"/>
          </w:tcPr>
          <w:p w14:paraId="460BEC8C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A28A4">
              <w:rPr>
                <w:rFonts w:ascii="Times New Roman" w:hAnsi="Times New Roman"/>
                <w:b/>
                <w:sz w:val="24"/>
                <w:szCs w:val="24"/>
              </w:rPr>
              <w:t>9.7%</w:t>
            </w:r>
          </w:p>
        </w:tc>
      </w:tr>
      <w:tr w:rsidR="00C8201F" w:rsidRPr="001A28A4" w14:paraId="1E88DCC8" w14:textId="77777777" w:rsidTr="00674C29">
        <w:tc>
          <w:tcPr>
            <w:tcW w:w="2828" w:type="dxa"/>
            <w:vAlign w:val="center"/>
          </w:tcPr>
          <w:p w14:paraId="5BF7FAE8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A28A4">
              <w:rPr>
                <w:rFonts w:ascii="Times New Roman" w:hAnsi="Times New Roman"/>
                <w:b/>
                <w:sz w:val="24"/>
                <w:szCs w:val="24"/>
              </w:rPr>
              <w:t>95% Confidence interval</w:t>
            </w:r>
          </w:p>
        </w:tc>
        <w:tc>
          <w:tcPr>
            <w:tcW w:w="1081" w:type="dxa"/>
            <w:vAlign w:val="center"/>
          </w:tcPr>
          <w:p w14:paraId="536175AA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A28A4">
              <w:rPr>
                <w:rFonts w:ascii="Times New Roman" w:hAnsi="Times New Roman"/>
                <w:b/>
                <w:sz w:val="24"/>
                <w:szCs w:val="24"/>
              </w:rPr>
              <w:t>[10; 16]</w:t>
            </w:r>
          </w:p>
        </w:tc>
        <w:tc>
          <w:tcPr>
            <w:tcW w:w="1417" w:type="dxa"/>
            <w:vAlign w:val="center"/>
          </w:tcPr>
          <w:p w14:paraId="5CEBDD5D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A28A4">
              <w:rPr>
                <w:rFonts w:ascii="Times New Roman" w:hAnsi="Times New Roman"/>
                <w:b/>
                <w:sz w:val="24"/>
                <w:szCs w:val="24"/>
              </w:rPr>
              <w:t>[9.4; 15.1]</w:t>
            </w:r>
          </w:p>
        </w:tc>
        <w:tc>
          <w:tcPr>
            <w:tcW w:w="1559" w:type="dxa"/>
            <w:vAlign w:val="center"/>
          </w:tcPr>
          <w:p w14:paraId="5F98141F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A28A4">
              <w:rPr>
                <w:rFonts w:ascii="Times New Roman" w:hAnsi="Times New Roman"/>
                <w:b/>
                <w:sz w:val="24"/>
                <w:szCs w:val="24"/>
              </w:rPr>
              <w:t>[11.4; 17.6]</w:t>
            </w:r>
          </w:p>
        </w:tc>
        <w:tc>
          <w:tcPr>
            <w:tcW w:w="1560" w:type="dxa"/>
            <w:vAlign w:val="center"/>
          </w:tcPr>
          <w:p w14:paraId="6848D335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A28A4">
              <w:rPr>
                <w:rFonts w:ascii="Times New Roman" w:hAnsi="Times New Roman"/>
                <w:b/>
                <w:sz w:val="24"/>
                <w:szCs w:val="24"/>
              </w:rPr>
              <w:t>[11.1; 17.2]</w:t>
            </w:r>
          </w:p>
        </w:tc>
        <w:tc>
          <w:tcPr>
            <w:tcW w:w="1417" w:type="dxa"/>
            <w:vAlign w:val="center"/>
          </w:tcPr>
          <w:p w14:paraId="4CDB9250" w14:textId="77777777" w:rsidR="00C8201F" w:rsidRPr="001A28A4" w:rsidRDefault="00C8201F" w:rsidP="00674C2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A28A4">
              <w:rPr>
                <w:rFonts w:ascii="Times New Roman" w:hAnsi="Times New Roman"/>
                <w:b/>
                <w:sz w:val="24"/>
                <w:szCs w:val="24"/>
              </w:rPr>
              <w:t>[7.3; 12.6]</w:t>
            </w:r>
          </w:p>
        </w:tc>
      </w:tr>
    </w:tbl>
    <w:p w14:paraId="038AB6B5" w14:textId="77777777" w:rsidR="00C8201F" w:rsidRPr="001A28A4" w:rsidRDefault="00C8201F" w:rsidP="00C820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</w:p>
    <w:p w14:paraId="26FDD269" w14:textId="0EC4A93F" w:rsidR="00C8201F" w:rsidRPr="001A28A4" w:rsidRDefault="00C8201F">
      <w:pPr>
        <w:rPr>
          <w:rFonts w:ascii="Times New Roman" w:hAnsi="Times New Roman"/>
          <w:i/>
          <w:iCs/>
        </w:rPr>
      </w:pPr>
      <w:r w:rsidRPr="001A28A4">
        <w:rPr>
          <w:rFonts w:ascii="Times New Roman" w:hAnsi="Times New Roman"/>
          <w:i/>
          <w:iCs/>
        </w:rPr>
        <w:t>Extracted from Fagbamila et al., 2017</w:t>
      </w:r>
      <w:r w:rsidRPr="001A28A4">
        <w:rPr>
          <w:rFonts w:ascii="Times New Roman" w:hAnsi="Times New Roman"/>
          <w:i/>
          <w:iCs/>
        </w:rPr>
        <w:t xml:space="preserve">       </w:t>
      </w:r>
      <w:r w:rsidRPr="001A28A4">
        <w:rPr>
          <w:rFonts w:ascii="Times New Roman" w:hAnsi="Times New Roman"/>
          <w:i/>
          <w:iCs/>
        </w:rPr>
        <w:t>doi:10.1371/journal.pone.0173097.t003</w:t>
      </w:r>
    </w:p>
    <w:p w14:paraId="6154603C" w14:textId="77777777" w:rsidR="00C8201F" w:rsidRPr="001A28A4" w:rsidRDefault="00C8201F">
      <w:pPr>
        <w:rPr>
          <w:rFonts w:ascii="Times New Roman" w:hAnsi="Times New Roman"/>
        </w:rPr>
      </w:pPr>
    </w:p>
    <w:p w14:paraId="09D80EF4" w14:textId="77777777" w:rsidR="00C8201F" w:rsidRPr="001A28A4" w:rsidRDefault="00C8201F">
      <w:pPr>
        <w:rPr>
          <w:rFonts w:ascii="Times New Roman" w:hAnsi="Times New Roman"/>
        </w:rPr>
      </w:pPr>
    </w:p>
    <w:p w14:paraId="7CEAECD7" w14:textId="77777777" w:rsidR="00C8201F" w:rsidRPr="001A28A4" w:rsidRDefault="00C8201F">
      <w:pPr>
        <w:rPr>
          <w:rFonts w:ascii="Times New Roman" w:hAnsi="Times New Roman"/>
        </w:rPr>
      </w:pPr>
    </w:p>
    <w:p w14:paraId="492F1053" w14:textId="77777777" w:rsidR="00C8201F" w:rsidRPr="001A28A4" w:rsidRDefault="00C8201F">
      <w:pPr>
        <w:rPr>
          <w:rFonts w:ascii="Times New Roman" w:hAnsi="Times New Roman"/>
        </w:rPr>
      </w:pPr>
    </w:p>
    <w:p w14:paraId="12BDF3BE" w14:textId="77777777" w:rsidR="001A28A4" w:rsidRDefault="001A28A4" w:rsidP="00C820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01E59F85" w14:textId="77777777" w:rsidR="001A28A4" w:rsidRDefault="001A28A4" w:rsidP="00C820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716D9EDE" w14:textId="77777777" w:rsidR="001A28A4" w:rsidRDefault="001A28A4" w:rsidP="00C820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6076D118" w14:textId="311BCE16" w:rsidR="00C8201F" w:rsidRPr="001A28A4" w:rsidRDefault="00C8201F" w:rsidP="00C820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1A28A4">
        <w:rPr>
          <w:rFonts w:ascii="Times New Roman" w:hAnsi="Times New Roman"/>
          <w:sz w:val="24"/>
          <w:szCs w:val="24"/>
        </w:rPr>
        <w:lastRenderedPageBreak/>
        <w:t xml:space="preserve">Table 4: Species, subspecies and frequency of </w:t>
      </w:r>
      <w:r w:rsidRPr="001A28A4">
        <w:rPr>
          <w:rFonts w:ascii="Times New Roman" w:hAnsi="Times New Roman"/>
          <w:i/>
          <w:sz w:val="24"/>
          <w:szCs w:val="24"/>
        </w:rPr>
        <w:t>Salmonella</w:t>
      </w:r>
      <w:r w:rsidRPr="001A28A4">
        <w:rPr>
          <w:rFonts w:ascii="Times New Roman" w:hAnsi="Times New Roman"/>
          <w:sz w:val="24"/>
          <w:szCs w:val="24"/>
        </w:rPr>
        <w:t xml:space="preserve"> serovars isolated.</w:t>
      </w:r>
    </w:p>
    <w:p w14:paraId="5721DBEB" w14:textId="77777777" w:rsidR="001A28A4" w:rsidRPr="001A28A4" w:rsidRDefault="001A28A4" w:rsidP="00C820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9753" w:type="dxa"/>
        <w:tblInd w:w="-431" w:type="dxa"/>
        <w:tblLook w:val="04A0" w:firstRow="1" w:lastRow="0" w:firstColumn="1" w:lastColumn="0" w:noHBand="0" w:noVBand="1"/>
      </w:tblPr>
      <w:tblGrid>
        <w:gridCol w:w="590"/>
        <w:gridCol w:w="1296"/>
        <w:gridCol w:w="1375"/>
        <w:gridCol w:w="4678"/>
        <w:gridCol w:w="1814"/>
      </w:tblGrid>
      <w:tr w:rsidR="00C8201F" w:rsidRPr="001A28A4" w14:paraId="622E3521" w14:textId="77777777" w:rsidTr="00C8201F">
        <w:tc>
          <w:tcPr>
            <w:tcW w:w="590" w:type="dxa"/>
          </w:tcPr>
          <w:p w14:paraId="494076C9" w14:textId="77777777" w:rsidR="00C8201F" w:rsidRPr="001A28A4" w:rsidRDefault="00C8201F" w:rsidP="00C820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S/N</w:t>
            </w:r>
          </w:p>
        </w:tc>
        <w:tc>
          <w:tcPr>
            <w:tcW w:w="1296" w:type="dxa"/>
          </w:tcPr>
          <w:p w14:paraId="4919DA88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almonella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species</w:t>
            </w:r>
          </w:p>
        </w:tc>
        <w:tc>
          <w:tcPr>
            <w:tcW w:w="1375" w:type="dxa"/>
          </w:tcPr>
          <w:p w14:paraId="7FE16141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almonella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subspecies</w:t>
            </w:r>
          </w:p>
        </w:tc>
        <w:tc>
          <w:tcPr>
            <w:tcW w:w="4678" w:type="dxa"/>
          </w:tcPr>
          <w:p w14:paraId="045CF041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almonella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serovars</w:t>
            </w:r>
          </w:p>
        </w:tc>
        <w:tc>
          <w:tcPr>
            <w:tcW w:w="1814" w:type="dxa"/>
          </w:tcPr>
          <w:p w14:paraId="7C79A7FB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Frequency of isolation (%)</w:t>
            </w:r>
          </w:p>
        </w:tc>
      </w:tr>
      <w:tr w:rsidR="00C8201F" w:rsidRPr="001A28A4" w14:paraId="57FF91BF" w14:textId="77777777" w:rsidTr="00C8201F">
        <w:tc>
          <w:tcPr>
            <w:tcW w:w="590" w:type="dxa"/>
            <w:vMerge w:val="restart"/>
          </w:tcPr>
          <w:p w14:paraId="21B91107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53CEEB72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vMerge w:val="restart"/>
          </w:tcPr>
          <w:p w14:paraId="442B4D34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 enterica</w:t>
            </w:r>
          </w:p>
        </w:tc>
        <w:tc>
          <w:tcPr>
            <w:tcW w:w="1375" w:type="dxa"/>
            <w:vMerge w:val="restart"/>
          </w:tcPr>
          <w:p w14:paraId="4C3DA718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 enterica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subspp.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enterica</w:t>
            </w:r>
          </w:p>
        </w:tc>
        <w:tc>
          <w:tcPr>
            <w:tcW w:w="4678" w:type="dxa"/>
          </w:tcPr>
          <w:p w14:paraId="74403070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Kentucky</w:t>
            </w:r>
          </w:p>
        </w:tc>
        <w:tc>
          <w:tcPr>
            <w:tcW w:w="1814" w:type="dxa"/>
          </w:tcPr>
          <w:p w14:paraId="5D8F2808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60 (16.17)</w:t>
            </w:r>
          </w:p>
        </w:tc>
      </w:tr>
      <w:tr w:rsidR="00C8201F" w:rsidRPr="001A28A4" w14:paraId="6B11B527" w14:textId="77777777" w:rsidTr="00C8201F">
        <w:tc>
          <w:tcPr>
            <w:tcW w:w="590" w:type="dxa"/>
            <w:vMerge/>
          </w:tcPr>
          <w:p w14:paraId="02873A3C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</w:tcPr>
          <w:p w14:paraId="18D1CE37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5" w:type="dxa"/>
            <w:vMerge/>
          </w:tcPr>
          <w:p w14:paraId="43E0D339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14:paraId="231407E0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>. Poona</w:t>
            </w:r>
          </w:p>
        </w:tc>
        <w:tc>
          <w:tcPr>
            <w:tcW w:w="1814" w:type="dxa"/>
          </w:tcPr>
          <w:p w14:paraId="527EF1DE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21 (5.66)</w:t>
            </w:r>
          </w:p>
        </w:tc>
      </w:tr>
      <w:tr w:rsidR="00C8201F" w:rsidRPr="001A28A4" w14:paraId="3BE902BF" w14:textId="77777777" w:rsidTr="00C8201F">
        <w:tc>
          <w:tcPr>
            <w:tcW w:w="590" w:type="dxa"/>
            <w:vMerge/>
          </w:tcPr>
          <w:p w14:paraId="215F7B67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</w:tcPr>
          <w:p w14:paraId="670DD6FD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5" w:type="dxa"/>
            <w:vMerge/>
          </w:tcPr>
          <w:p w14:paraId="18FD8712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14:paraId="51338B3D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1A28A4">
              <w:rPr>
                <w:rFonts w:ascii="Times New Roman" w:hAnsi="Times New Roman"/>
                <w:i/>
                <w:sz w:val="24"/>
                <w:szCs w:val="24"/>
                <w:lang w:val="it-IT"/>
              </w:rPr>
              <w:t>S. enterica</w:t>
            </w:r>
            <w:r w:rsidRPr="001A28A4">
              <w:rPr>
                <w:rFonts w:ascii="Times New Roman" w:hAnsi="Times New Roman"/>
                <w:sz w:val="24"/>
                <w:szCs w:val="24"/>
                <w:lang w:val="it-IT"/>
              </w:rPr>
              <w:t xml:space="preserve">.subspp </w:t>
            </w:r>
            <w:r w:rsidRPr="001A28A4">
              <w:rPr>
                <w:rFonts w:ascii="Times New Roman" w:hAnsi="Times New Roman"/>
                <w:i/>
                <w:sz w:val="24"/>
                <w:szCs w:val="24"/>
                <w:lang w:val="it-IT"/>
              </w:rPr>
              <w:t>enterica</w:t>
            </w:r>
            <w:r w:rsidRPr="001A28A4"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(inconclusive)</w:t>
            </w:r>
          </w:p>
        </w:tc>
        <w:tc>
          <w:tcPr>
            <w:tcW w:w="1814" w:type="dxa"/>
          </w:tcPr>
          <w:p w14:paraId="41718ADC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17 (4.58)</w:t>
            </w:r>
          </w:p>
        </w:tc>
      </w:tr>
      <w:tr w:rsidR="00C8201F" w:rsidRPr="001A28A4" w14:paraId="7F72B561" w14:textId="77777777" w:rsidTr="00C8201F">
        <w:tc>
          <w:tcPr>
            <w:tcW w:w="590" w:type="dxa"/>
            <w:vMerge/>
          </w:tcPr>
          <w:p w14:paraId="751B37A5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</w:tcPr>
          <w:p w14:paraId="3032A21D" w14:textId="77777777" w:rsidR="00C8201F" w:rsidRPr="001A28A4" w:rsidRDefault="00C8201F" w:rsidP="00C820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5" w:type="dxa"/>
            <w:vMerge/>
          </w:tcPr>
          <w:p w14:paraId="2181FF0A" w14:textId="77777777" w:rsidR="00C8201F" w:rsidRPr="001A28A4" w:rsidRDefault="00C8201F" w:rsidP="00C820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14:paraId="1321E792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>. Elisabethville</w:t>
            </w:r>
          </w:p>
        </w:tc>
        <w:tc>
          <w:tcPr>
            <w:tcW w:w="1814" w:type="dxa"/>
          </w:tcPr>
          <w:p w14:paraId="16BD83B7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15 (4.07)</w:t>
            </w:r>
          </w:p>
        </w:tc>
      </w:tr>
      <w:tr w:rsidR="00C8201F" w:rsidRPr="001A28A4" w14:paraId="0D305A81" w14:textId="77777777" w:rsidTr="00C8201F">
        <w:tc>
          <w:tcPr>
            <w:tcW w:w="590" w:type="dxa"/>
            <w:vMerge/>
          </w:tcPr>
          <w:p w14:paraId="6EA54964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</w:tcPr>
          <w:p w14:paraId="55FD649B" w14:textId="77777777" w:rsidR="00C8201F" w:rsidRPr="001A28A4" w:rsidRDefault="00C8201F" w:rsidP="00C820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5" w:type="dxa"/>
            <w:vMerge/>
          </w:tcPr>
          <w:p w14:paraId="75098212" w14:textId="77777777" w:rsidR="00C8201F" w:rsidRPr="001A28A4" w:rsidRDefault="00C8201F" w:rsidP="00C820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14:paraId="08CFDEBC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>. Larochelle, S. Agama</w:t>
            </w:r>
          </w:p>
        </w:tc>
        <w:tc>
          <w:tcPr>
            <w:tcW w:w="1814" w:type="dxa"/>
          </w:tcPr>
          <w:p w14:paraId="29A07EE2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14 (3.77)</w:t>
            </w:r>
          </w:p>
        </w:tc>
      </w:tr>
      <w:tr w:rsidR="00C8201F" w:rsidRPr="001A28A4" w14:paraId="6CC6DB89" w14:textId="77777777" w:rsidTr="00C8201F">
        <w:tc>
          <w:tcPr>
            <w:tcW w:w="590" w:type="dxa"/>
            <w:vMerge/>
          </w:tcPr>
          <w:p w14:paraId="130CB566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</w:tcPr>
          <w:p w14:paraId="6997B5D0" w14:textId="77777777" w:rsidR="00C8201F" w:rsidRPr="001A28A4" w:rsidRDefault="00C8201F" w:rsidP="00C820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5" w:type="dxa"/>
            <w:vMerge/>
          </w:tcPr>
          <w:p w14:paraId="7C26C965" w14:textId="77777777" w:rsidR="00C8201F" w:rsidRPr="001A28A4" w:rsidRDefault="00C8201F" w:rsidP="00C820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14:paraId="770929EA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Saintpaul</w:t>
            </w:r>
          </w:p>
        </w:tc>
        <w:tc>
          <w:tcPr>
            <w:tcW w:w="1814" w:type="dxa"/>
          </w:tcPr>
          <w:p w14:paraId="3599EA86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10 (2.70)</w:t>
            </w:r>
          </w:p>
        </w:tc>
      </w:tr>
      <w:tr w:rsidR="00C8201F" w:rsidRPr="001A28A4" w14:paraId="4E5518B9" w14:textId="77777777" w:rsidTr="00C8201F">
        <w:tc>
          <w:tcPr>
            <w:tcW w:w="590" w:type="dxa"/>
            <w:vMerge/>
          </w:tcPr>
          <w:p w14:paraId="23E11434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</w:tcPr>
          <w:p w14:paraId="0CD0C511" w14:textId="77777777" w:rsidR="00C8201F" w:rsidRPr="001A28A4" w:rsidRDefault="00C8201F" w:rsidP="00C820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5" w:type="dxa"/>
            <w:vMerge/>
          </w:tcPr>
          <w:p w14:paraId="4024DD2A" w14:textId="77777777" w:rsidR="00C8201F" w:rsidRPr="001A28A4" w:rsidRDefault="00C8201F" w:rsidP="00C820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14:paraId="614572BE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Virchow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>. Isangi</w:t>
            </w:r>
          </w:p>
        </w:tc>
        <w:tc>
          <w:tcPr>
            <w:tcW w:w="1814" w:type="dxa"/>
          </w:tcPr>
          <w:p w14:paraId="404FBEBC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 9 (2.43)</w:t>
            </w:r>
          </w:p>
        </w:tc>
      </w:tr>
      <w:tr w:rsidR="00C8201F" w:rsidRPr="001A28A4" w14:paraId="63CAC19D" w14:textId="77777777" w:rsidTr="00C8201F">
        <w:tc>
          <w:tcPr>
            <w:tcW w:w="590" w:type="dxa"/>
            <w:vMerge/>
          </w:tcPr>
          <w:p w14:paraId="31A256A9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</w:tcPr>
          <w:p w14:paraId="3BE368FC" w14:textId="77777777" w:rsidR="00C8201F" w:rsidRPr="001A28A4" w:rsidRDefault="00C8201F" w:rsidP="00C820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5" w:type="dxa"/>
            <w:vMerge/>
          </w:tcPr>
          <w:p w14:paraId="1E3F725A" w14:textId="77777777" w:rsidR="00C8201F" w:rsidRPr="001A28A4" w:rsidRDefault="00C8201F" w:rsidP="00C820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14:paraId="0312A244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. Give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. Graz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Cotham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Liverpool</w:t>
            </w:r>
          </w:p>
        </w:tc>
        <w:tc>
          <w:tcPr>
            <w:tcW w:w="1814" w:type="dxa"/>
          </w:tcPr>
          <w:p w14:paraId="7CE7CDB0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 8 (2.16)</w:t>
            </w:r>
          </w:p>
        </w:tc>
      </w:tr>
      <w:tr w:rsidR="00C8201F" w:rsidRPr="001A28A4" w14:paraId="1C8AA8F2" w14:textId="77777777" w:rsidTr="00C8201F">
        <w:tc>
          <w:tcPr>
            <w:tcW w:w="590" w:type="dxa"/>
            <w:vMerge/>
          </w:tcPr>
          <w:p w14:paraId="74728B5C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</w:tcPr>
          <w:p w14:paraId="695934C4" w14:textId="77777777" w:rsidR="00C8201F" w:rsidRPr="001A28A4" w:rsidRDefault="00C8201F" w:rsidP="00C820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5" w:type="dxa"/>
            <w:vMerge/>
          </w:tcPr>
          <w:p w14:paraId="1E4A3638" w14:textId="77777777" w:rsidR="00C8201F" w:rsidRPr="001A28A4" w:rsidRDefault="00C8201F" w:rsidP="00C820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14:paraId="200ED537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Muenster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Telelkebir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. Nigeria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. Jangwani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>. Kingston</w:t>
            </w:r>
          </w:p>
        </w:tc>
        <w:tc>
          <w:tcPr>
            <w:tcW w:w="1814" w:type="dxa"/>
          </w:tcPr>
          <w:p w14:paraId="741674C5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 7 (1.89)</w:t>
            </w:r>
          </w:p>
        </w:tc>
      </w:tr>
      <w:tr w:rsidR="00C8201F" w:rsidRPr="001A28A4" w14:paraId="04C26ACB" w14:textId="77777777" w:rsidTr="00C8201F">
        <w:tc>
          <w:tcPr>
            <w:tcW w:w="590" w:type="dxa"/>
            <w:vMerge/>
          </w:tcPr>
          <w:p w14:paraId="0E801DAA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</w:tcPr>
          <w:p w14:paraId="63FEBCC0" w14:textId="77777777" w:rsidR="00C8201F" w:rsidRPr="001A28A4" w:rsidRDefault="00C8201F" w:rsidP="00C820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5" w:type="dxa"/>
            <w:vMerge/>
          </w:tcPr>
          <w:p w14:paraId="3E9C0238" w14:textId="77777777" w:rsidR="00C8201F" w:rsidRPr="001A28A4" w:rsidRDefault="00C8201F" w:rsidP="00C820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14:paraId="020DEA7A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Hadar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Weltevreden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Berlin, </w:t>
            </w:r>
          </w:p>
        </w:tc>
        <w:tc>
          <w:tcPr>
            <w:tcW w:w="1814" w:type="dxa"/>
          </w:tcPr>
          <w:p w14:paraId="6AE8EC69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 6 (1.62)</w:t>
            </w:r>
          </w:p>
        </w:tc>
      </w:tr>
      <w:tr w:rsidR="00C8201F" w:rsidRPr="001A28A4" w14:paraId="2C32BC2A" w14:textId="77777777" w:rsidTr="00C8201F">
        <w:tc>
          <w:tcPr>
            <w:tcW w:w="590" w:type="dxa"/>
            <w:vMerge/>
          </w:tcPr>
          <w:p w14:paraId="31878E7E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</w:tcPr>
          <w:p w14:paraId="387239B6" w14:textId="77777777" w:rsidR="00C8201F" w:rsidRPr="001A28A4" w:rsidRDefault="00C8201F" w:rsidP="00C820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5" w:type="dxa"/>
            <w:vMerge/>
          </w:tcPr>
          <w:p w14:paraId="111CCEF7" w14:textId="77777777" w:rsidR="00C8201F" w:rsidRPr="001A28A4" w:rsidRDefault="00C8201F" w:rsidP="00C820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14:paraId="193C9706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Typhimurium, 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Corvallis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Canada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>. Dugbe</w:t>
            </w:r>
          </w:p>
        </w:tc>
        <w:tc>
          <w:tcPr>
            <w:tcW w:w="1814" w:type="dxa"/>
          </w:tcPr>
          <w:p w14:paraId="447A8AFC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 5 (1.35)</w:t>
            </w:r>
          </w:p>
        </w:tc>
      </w:tr>
      <w:tr w:rsidR="00C8201F" w:rsidRPr="001A28A4" w14:paraId="5E3AE245" w14:textId="77777777" w:rsidTr="00C8201F">
        <w:tc>
          <w:tcPr>
            <w:tcW w:w="590" w:type="dxa"/>
            <w:vMerge/>
          </w:tcPr>
          <w:p w14:paraId="31697033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</w:tcPr>
          <w:p w14:paraId="35021F4F" w14:textId="77777777" w:rsidR="00C8201F" w:rsidRPr="001A28A4" w:rsidRDefault="00C8201F" w:rsidP="00C820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5" w:type="dxa"/>
            <w:vMerge/>
          </w:tcPr>
          <w:p w14:paraId="2D77D7D1" w14:textId="77777777" w:rsidR="00C8201F" w:rsidRPr="001A28A4" w:rsidRDefault="00C8201F" w:rsidP="00C820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14:paraId="699F36A7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Goldcoast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Rubislaw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Chomedey</w:t>
            </w:r>
          </w:p>
        </w:tc>
        <w:tc>
          <w:tcPr>
            <w:tcW w:w="1814" w:type="dxa"/>
          </w:tcPr>
          <w:p w14:paraId="1C009AAF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 4 (1.08)</w:t>
            </w:r>
          </w:p>
        </w:tc>
      </w:tr>
      <w:tr w:rsidR="00C8201F" w:rsidRPr="001A28A4" w14:paraId="0D511133" w14:textId="77777777" w:rsidTr="00C8201F">
        <w:tc>
          <w:tcPr>
            <w:tcW w:w="590" w:type="dxa"/>
            <w:vMerge/>
          </w:tcPr>
          <w:p w14:paraId="140761D6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</w:tcPr>
          <w:p w14:paraId="7A411060" w14:textId="77777777" w:rsidR="00C8201F" w:rsidRPr="001A28A4" w:rsidRDefault="00C8201F" w:rsidP="00C820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5" w:type="dxa"/>
            <w:vMerge/>
          </w:tcPr>
          <w:p w14:paraId="2D1E3793" w14:textId="77777777" w:rsidR="00C8201F" w:rsidRPr="001A28A4" w:rsidRDefault="00C8201F" w:rsidP="00C820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14:paraId="7B46D040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Namoda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Ridge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Vinohrady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Sanktmark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Gaminara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Yaba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Carno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Kibi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Johannesburg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>Schwarzengrund</w:t>
            </w:r>
          </w:p>
        </w:tc>
        <w:tc>
          <w:tcPr>
            <w:tcW w:w="1814" w:type="dxa"/>
          </w:tcPr>
          <w:p w14:paraId="66B01CE3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 3 (0.81)</w:t>
            </w:r>
          </w:p>
        </w:tc>
      </w:tr>
      <w:tr w:rsidR="00C8201F" w:rsidRPr="001A28A4" w14:paraId="00AA322C" w14:textId="77777777" w:rsidTr="00C8201F">
        <w:tc>
          <w:tcPr>
            <w:tcW w:w="590" w:type="dxa"/>
            <w:vMerge/>
          </w:tcPr>
          <w:p w14:paraId="7A0D981B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</w:tcPr>
          <w:p w14:paraId="7691480E" w14:textId="77777777" w:rsidR="00C8201F" w:rsidRPr="001A28A4" w:rsidRDefault="00C8201F" w:rsidP="00C820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5" w:type="dxa"/>
            <w:vMerge/>
          </w:tcPr>
          <w:p w14:paraId="3E8631DA" w14:textId="77777777" w:rsidR="00C8201F" w:rsidRPr="001A28A4" w:rsidRDefault="00C8201F" w:rsidP="00C820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14:paraId="3D336045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Offa.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. Agbeni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Hall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Durham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Hato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Alachua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Plymouth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,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Chichester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Madjorio</w:t>
            </w:r>
          </w:p>
        </w:tc>
        <w:tc>
          <w:tcPr>
            <w:tcW w:w="1814" w:type="dxa"/>
          </w:tcPr>
          <w:p w14:paraId="77011C5E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 2 (0.54)</w:t>
            </w:r>
          </w:p>
        </w:tc>
      </w:tr>
      <w:tr w:rsidR="00C8201F" w:rsidRPr="001A28A4" w14:paraId="236810A7" w14:textId="77777777" w:rsidTr="00C8201F">
        <w:tc>
          <w:tcPr>
            <w:tcW w:w="590" w:type="dxa"/>
            <w:vMerge/>
          </w:tcPr>
          <w:p w14:paraId="1C536461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</w:tcPr>
          <w:p w14:paraId="463E9F07" w14:textId="77777777" w:rsidR="00C8201F" w:rsidRPr="001A28A4" w:rsidRDefault="00C8201F" w:rsidP="00C820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5" w:type="dxa"/>
            <w:vMerge/>
          </w:tcPr>
          <w:p w14:paraId="6B67A0F3" w14:textId="77777777" w:rsidR="00C8201F" w:rsidRPr="001A28A4" w:rsidRDefault="00C8201F" w:rsidP="00C820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14:paraId="019684DD" w14:textId="77777777" w:rsidR="00C8201F" w:rsidRPr="001A28A4" w:rsidRDefault="00C8201F" w:rsidP="00C820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Bonariensis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Fresno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Benfica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. Lattenkamp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Stanleyville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Lexington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Be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Deversoir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Enteritidis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. Livingstone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. Lomita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. Gege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. Bradford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. Mapo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. Ealing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. Mbandaka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Miami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. Sangera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. Millesi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. Kisarawe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Kande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. Sculcoates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. Herston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Adelaide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Dumfries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Urbana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. Nieukerk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. Kuessel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. Amba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. Dallgow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. Amina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. Muenchen, </w:t>
            </w: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>. Bedford</w:t>
            </w:r>
          </w:p>
        </w:tc>
        <w:tc>
          <w:tcPr>
            <w:tcW w:w="1814" w:type="dxa"/>
          </w:tcPr>
          <w:p w14:paraId="0673CC0F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1 (0.27)</w:t>
            </w:r>
          </w:p>
        </w:tc>
      </w:tr>
      <w:tr w:rsidR="00C8201F" w:rsidRPr="001A28A4" w14:paraId="1B01BA6B" w14:textId="77777777" w:rsidTr="00C8201F">
        <w:tc>
          <w:tcPr>
            <w:tcW w:w="590" w:type="dxa"/>
            <w:vMerge/>
          </w:tcPr>
          <w:p w14:paraId="6A53944A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  <w:vMerge/>
          </w:tcPr>
          <w:p w14:paraId="236CCF96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14:paraId="2064707B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. enterica</w:t>
            </w:r>
            <w:r w:rsidRPr="001A28A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ubspp. </w:t>
            </w:r>
            <w:r w:rsidRPr="001A28A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iarizonae</w:t>
            </w:r>
          </w:p>
        </w:tc>
        <w:tc>
          <w:tcPr>
            <w:tcW w:w="4678" w:type="dxa"/>
          </w:tcPr>
          <w:p w14:paraId="483BE0FF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S. IIIb: 8: r: z</w:t>
            </w:r>
          </w:p>
        </w:tc>
        <w:tc>
          <w:tcPr>
            <w:tcW w:w="1814" w:type="dxa"/>
          </w:tcPr>
          <w:p w14:paraId="3C3366F6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1 (0.27)</w:t>
            </w:r>
          </w:p>
        </w:tc>
      </w:tr>
      <w:tr w:rsidR="00C8201F" w:rsidRPr="001A28A4" w14:paraId="341A240D" w14:textId="77777777" w:rsidTr="00C8201F">
        <w:tc>
          <w:tcPr>
            <w:tcW w:w="590" w:type="dxa"/>
          </w:tcPr>
          <w:p w14:paraId="2C59668D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1296" w:type="dxa"/>
          </w:tcPr>
          <w:p w14:paraId="7CBFF43A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1A28A4">
              <w:rPr>
                <w:rFonts w:ascii="Times New Roman" w:hAnsi="Times New Roman"/>
                <w:i/>
                <w:sz w:val="24"/>
                <w:szCs w:val="24"/>
              </w:rPr>
              <w:t>S. bongori</w:t>
            </w:r>
          </w:p>
        </w:tc>
        <w:tc>
          <w:tcPr>
            <w:tcW w:w="1375" w:type="dxa"/>
          </w:tcPr>
          <w:p w14:paraId="6B09606F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14:paraId="61C57CD5" w14:textId="2021FA02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 xml:space="preserve">S. V: 6, 14: e,n,z15: -; 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1A28A4">
              <w:rPr>
                <w:rFonts w:ascii="Times New Roman" w:hAnsi="Times New Roman"/>
                <w:sz w:val="24"/>
                <w:szCs w:val="24"/>
              </w:rPr>
              <w:t>S. V: 48: i:-</w:t>
            </w:r>
          </w:p>
        </w:tc>
        <w:tc>
          <w:tcPr>
            <w:tcW w:w="1814" w:type="dxa"/>
          </w:tcPr>
          <w:p w14:paraId="7052D09E" w14:textId="77777777" w:rsidR="00C8201F" w:rsidRPr="001A28A4" w:rsidRDefault="00C8201F" w:rsidP="00C8201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8A4">
              <w:rPr>
                <w:rFonts w:ascii="Times New Roman" w:hAnsi="Times New Roman"/>
                <w:sz w:val="24"/>
                <w:szCs w:val="24"/>
              </w:rPr>
              <w:t xml:space="preserve"> 2 (0.54)</w:t>
            </w:r>
          </w:p>
        </w:tc>
      </w:tr>
    </w:tbl>
    <w:p w14:paraId="59A31559" w14:textId="77777777" w:rsidR="00C8201F" w:rsidRPr="001A28A4" w:rsidRDefault="00C8201F">
      <w:pPr>
        <w:rPr>
          <w:rFonts w:ascii="Times New Roman" w:hAnsi="Times New Roman"/>
        </w:rPr>
      </w:pPr>
    </w:p>
    <w:p w14:paraId="380388D1" w14:textId="1ED5EA65" w:rsidR="00C8201F" w:rsidRPr="001A28A4" w:rsidRDefault="00C8201F">
      <w:pPr>
        <w:rPr>
          <w:rFonts w:ascii="Times New Roman" w:hAnsi="Times New Roman"/>
          <w:i/>
          <w:iCs/>
        </w:rPr>
      </w:pPr>
      <w:r w:rsidRPr="001A28A4">
        <w:rPr>
          <w:rFonts w:ascii="Times New Roman" w:hAnsi="Times New Roman"/>
          <w:i/>
          <w:iCs/>
        </w:rPr>
        <w:t xml:space="preserve">Extracted from Fagbamila et al., 2017   </w:t>
      </w:r>
      <w:r w:rsidRPr="001A28A4">
        <w:rPr>
          <w:rFonts w:ascii="Times New Roman" w:hAnsi="Times New Roman"/>
          <w:i/>
          <w:iCs/>
        </w:rPr>
        <w:t xml:space="preserve">   </w:t>
      </w:r>
      <w:r w:rsidRPr="001A28A4">
        <w:rPr>
          <w:rFonts w:ascii="Times New Roman" w:hAnsi="Times New Roman"/>
          <w:i/>
          <w:iCs/>
        </w:rPr>
        <w:t>doi:10.1371/journal.pone.0173097.t004</w:t>
      </w:r>
    </w:p>
    <w:sectPr w:rsidR="00C8201F" w:rsidRPr="001A28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CwMjAwtDC0MDExMjQyUdpeDU4uLM/DyQAsNaAJJEnIEsAAAA"/>
  </w:docVars>
  <w:rsids>
    <w:rsidRoot w:val="00C8201F"/>
    <w:rsid w:val="001A28A4"/>
    <w:rsid w:val="001C7026"/>
    <w:rsid w:val="00604117"/>
    <w:rsid w:val="00C82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3E7D2"/>
  <w15:chartTrackingRefBased/>
  <w15:docId w15:val="{28257FD2-72EB-4E36-9C44-08ABCA8F5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01F"/>
    <w:pPr>
      <w:spacing w:after="200" w:line="276" w:lineRule="auto"/>
    </w:pPr>
    <w:rPr>
      <w:rFonts w:ascii="Calibri" w:eastAsia="Times New Roman" w:hAnsi="Calibri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201F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594</Words>
  <Characters>339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do</dc:creator>
  <cp:keywords/>
  <dc:description/>
  <cp:lastModifiedBy>drido</cp:lastModifiedBy>
  <cp:revision>2</cp:revision>
  <dcterms:created xsi:type="dcterms:W3CDTF">2023-07-14T09:54:00Z</dcterms:created>
  <dcterms:modified xsi:type="dcterms:W3CDTF">2023-07-14T10:58:00Z</dcterms:modified>
</cp:coreProperties>
</file>